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12F2" w14:textId="27E4867B" w:rsidR="00132486" w:rsidRPr="00FA6300" w:rsidRDefault="00CA70D1">
      <w:pPr>
        <w:rPr>
          <w:b/>
          <w:bCs/>
        </w:rPr>
      </w:pPr>
      <w:r>
        <w:rPr>
          <w:rFonts w:hint="eastAsia"/>
          <w:b/>
          <w:bCs/>
        </w:rPr>
        <w:t>Supplementary Table</w:t>
      </w:r>
      <w:r w:rsidR="00746097">
        <w:rPr>
          <w:b/>
          <w:bCs/>
        </w:rPr>
        <w:t xml:space="preserve"> </w:t>
      </w:r>
      <w:r w:rsidR="00B32400">
        <w:rPr>
          <w:b/>
          <w:bCs/>
        </w:rPr>
        <w:t>1</w:t>
      </w:r>
      <w:r>
        <w:rPr>
          <w:rFonts w:hint="eastAsia"/>
          <w:b/>
          <w:bCs/>
        </w:rPr>
        <w:t>.</w:t>
      </w:r>
      <w:r w:rsidRPr="00FA6300">
        <w:rPr>
          <w:rFonts w:hint="eastAsia"/>
          <w:b/>
          <w:bCs/>
        </w:rPr>
        <w:t xml:space="preserve"> </w:t>
      </w:r>
      <w:r w:rsidR="00FA6300" w:rsidRPr="00FA6300">
        <w:rPr>
          <w:b/>
          <w:bCs/>
          <w:i/>
          <w:iCs/>
        </w:rPr>
        <w:t>P</w:t>
      </w:r>
      <w:r w:rsidR="00FA6300" w:rsidRPr="00FA6300">
        <w:rPr>
          <w:b/>
          <w:bCs/>
        </w:rPr>
        <w:t xml:space="preserve"> value</w:t>
      </w:r>
      <w:r w:rsidR="002347E7">
        <w:rPr>
          <w:b/>
          <w:bCs/>
        </w:rPr>
        <w:t>s</w:t>
      </w:r>
      <w:r w:rsidR="00FA6300" w:rsidRPr="00FA6300">
        <w:rPr>
          <w:b/>
          <w:bCs/>
        </w:rPr>
        <w:t xml:space="preserve"> for</w:t>
      </w:r>
      <w:r w:rsidR="00FA6300" w:rsidRPr="00FA6300">
        <w:rPr>
          <w:rFonts w:hint="eastAsia"/>
          <w:b/>
          <w:bCs/>
        </w:rPr>
        <w:t xml:space="preserve"> </w:t>
      </w:r>
      <w:r w:rsidR="007E22F2">
        <w:rPr>
          <w:b/>
          <w:bCs/>
        </w:rPr>
        <w:t>the</w:t>
      </w:r>
      <w:r w:rsidRPr="00FA6300">
        <w:rPr>
          <w:rFonts w:hint="eastAsia"/>
          <w:b/>
          <w:bCs/>
        </w:rPr>
        <w:t xml:space="preserve"> </w:t>
      </w:r>
      <w:r w:rsidR="00FA6300">
        <w:rPr>
          <w:b/>
          <w:bCs/>
        </w:rPr>
        <w:t>n</w:t>
      </w:r>
      <w:r w:rsidRPr="00FA6300">
        <w:rPr>
          <w:rFonts w:hint="eastAsia"/>
          <w:b/>
          <w:bCs/>
        </w:rPr>
        <w:t>ormality</w:t>
      </w:r>
      <w:r w:rsidR="007E22F2" w:rsidRPr="007E22F2">
        <w:rPr>
          <w:b/>
          <w:bCs/>
        </w:rPr>
        <w:t xml:space="preserve"> </w:t>
      </w:r>
      <w:r w:rsidR="007E22F2">
        <w:rPr>
          <w:b/>
          <w:bCs/>
        </w:rPr>
        <w:t>t</w:t>
      </w:r>
      <w:r w:rsidR="007E22F2" w:rsidRPr="00FA6300">
        <w:rPr>
          <w:rFonts w:hint="eastAsia"/>
          <w:b/>
          <w:bCs/>
        </w:rPr>
        <w:t>es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09"/>
        <w:gridCol w:w="2501"/>
        <w:gridCol w:w="2996"/>
      </w:tblGrid>
      <w:tr w:rsidR="00597F71" w14:paraId="6CC364B7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6C99BF" w14:textId="0653548C" w:rsidR="00597F71" w:rsidRDefault="00597F71" w:rsidP="00597F71">
            <w:pPr>
              <w:jc w:val="left"/>
            </w:pPr>
            <w:r>
              <w:rPr>
                <w:rFonts w:hint="eastAsia"/>
              </w:rPr>
              <w:t>Variables</w:t>
            </w:r>
          </w:p>
        </w:tc>
        <w:tc>
          <w:tcPr>
            <w:tcW w:w="16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15D0C8" w14:textId="77777777" w:rsidR="00FA6300" w:rsidRDefault="00FA6300" w:rsidP="00597F71">
            <w:pPr>
              <w:jc w:val="center"/>
            </w:pPr>
            <w:r>
              <w:t>O</w:t>
            </w:r>
            <w:r w:rsidR="00597F71">
              <w:rPr>
                <w:rFonts w:hint="eastAsia"/>
              </w:rPr>
              <w:t>riginal population</w:t>
            </w:r>
            <w:r w:rsidR="00597F71">
              <w:t xml:space="preserve"> </w:t>
            </w:r>
          </w:p>
          <w:p w14:paraId="1AE09799" w14:textId="0C488B54" w:rsidR="00597F71" w:rsidRDefault="00597F71" w:rsidP="00597F71">
            <w:pPr>
              <w:jc w:val="center"/>
            </w:pPr>
            <w:r>
              <w:t xml:space="preserve">(n = </w:t>
            </w:r>
            <w:r>
              <w:rPr>
                <w:rFonts w:hint="eastAsia"/>
              </w:rPr>
              <w:t>1782</w:t>
            </w:r>
            <w:r>
              <w:t>)</w:t>
            </w:r>
          </w:p>
        </w:tc>
        <w:tc>
          <w:tcPr>
            <w:tcW w:w="19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6FE6EF" w14:textId="77777777" w:rsidR="00FA6300" w:rsidRDefault="00597F71" w:rsidP="00597F71">
            <w:pPr>
              <w:jc w:val="center"/>
            </w:pPr>
            <w:r>
              <w:rPr>
                <w:rFonts w:hint="eastAsia"/>
              </w:rPr>
              <w:t xml:space="preserve">PSM population </w:t>
            </w:r>
          </w:p>
          <w:p w14:paraId="54D79030" w14:textId="1DF77C7F" w:rsidR="00597F71" w:rsidRDefault="00597F71" w:rsidP="00597F71">
            <w:pPr>
              <w:jc w:val="center"/>
            </w:pPr>
            <w:r>
              <w:t>(n = 498)</w:t>
            </w:r>
          </w:p>
        </w:tc>
      </w:tr>
      <w:tr w:rsidR="00597F71" w14:paraId="192A35A5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B42C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BMI, kg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F589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87F3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0C43EDAA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AF8C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Age, years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B23F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5F96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0.007</w:t>
            </w:r>
          </w:p>
        </w:tc>
      </w:tr>
      <w:tr w:rsidR="00597F71" w14:paraId="271F107C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4317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Hemoglobin, g/d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9E93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742F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647936D8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1D9E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Platelets, 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DCCC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471E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2F8D7D17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DA5B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 xml:space="preserve">WBC, </w:t>
            </w:r>
            <w:bookmarkStart w:id="0" w:name="_Hlk87026361"/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  <w:bookmarkEnd w:id="0"/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7A00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7C1F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660460F9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AE4D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BUN, mg/d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AD31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F493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3C81208B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2BCA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Calcium, mmol/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A3AC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58B0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0.003</w:t>
            </w:r>
          </w:p>
        </w:tc>
      </w:tr>
      <w:tr w:rsidR="00597F71" w14:paraId="68A0F127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4EB6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Creatinine, mg/d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9DD9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11C2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638A7438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4F6C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Glucose, mg/d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157F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F053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2B3545E6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80E7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Sodium, mmol/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EDF2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4D81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6674A711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61F2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Potassium, mmol/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E3D5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39F2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167BD31F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332F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PT, seconds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7B28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6F39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3C99EDC2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17F1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PPT, seconds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7BF5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DF2F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1B79AA6D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0397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Heart rate, beats/min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030F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4D3C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0.002</w:t>
            </w:r>
          </w:p>
        </w:tc>
      </w:tr>
      <w:tr w:rsidR="00597F71" w14:paraId="4621DD2C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D0D8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SBP, mmHg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DF60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455D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74A4E71F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B967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DBP, mmHg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279E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BDF2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0503EE4D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73FD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MBP, mmHg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86CD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2ABA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4A4D66C6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B374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Respiratory rate, beats/min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592B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8CF4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0.004</w:t>
            </w:r>
          </w:p>
        </w:tc>
      </w:tr>
      <w:tr w:rsidR="00597F71" w14:paraId="2145E2A5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96C5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 xml:space="preserve">Temperature, </w:t>
            </w:r>
            <w:r>
              <w:rPr>
                <w:rFonts w:hint="eastAsia"/>
              </w:rPr>
              <w:t>℃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8F2C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DC49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534CB853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8CD1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SpO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, %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A704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7C9F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1DBF85AA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3CD1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Lactate, mmol/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D829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6F2A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48751CAE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7FBB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pH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3BCC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5510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597F71" w14:paraId="67888A42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1F32" w14:textId="5E4EA3D1" w:rsidR="00597F71" w:rsidRDefault="00597F71" w:rsidP="00597F71">
            <w:pPr>
              <w:jc w:val="left"/>
            </w:pPr>
            <w:bookmarkStart w:id="1" w:name="_Hlk125970222"/>
            <w:r>
              <w:rPr>
                <w:rFonts w:hint="eastAsia"/>
              </w:rPr>
              <w:t>Urine output</w:t>
            </w:r>
            <w:bookmarkEnd w:id="1"/>
            <w:r>
              <w:rPr>
                <w:rFonts w:hint="eastAsia"/>
              </w:rPr>
              <w:t>, ml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BC1D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D971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0BF75B40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E761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SOF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5C02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817D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597F71" w14:paraId="252EC114" w14:textId="77777777" w:rsidTr="00597F71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45AA0" w14:textId="77777777" w:rsidR="00597F71" w:rsidRDefault="00597F71" w:rsidP="00597F71">
            <w:pPr>
              <w:jc w:val="left"/>
            </w:pPr>
            <w:r>
              <w:rPr>
                <w:rFonts w:hint="eastAsia"/>
              </w:rPr>
              <w:t>GC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0489B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57DFA" w14:textId="77777777" w:rsidR="00597F71" w:rsidRDefault="00597F71" w:rsidP="00597F71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</w:tbl>
    <w:p w14:paraId="0DB1ED44" w14:textId="77777777" w:rsidR="00132486" w:rsidRDefault="00132486"/>
    <w:sectPr w:rsidR="0013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C1FBE" w14:textId="77777777" w:rsidR="000504A6" w:rsidRDefault="000504A6">
      <w:pPr>
        <w:spacing w:line="240" w:lineRule="auto"/>
      </w:pPr>
      <w:r>
        <w:separator/>
      </w:r>
    </w:p>
  </w:endnote>
  <w:endnote w:type="continuationSeparator" w:id="0">
    <w:p w14:paraId="324CA62B" w14:textId="77777777" w:rsidR="000504A6" w:rsidRDefault="000504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E7BA3" w14:textId="77777777" w:rsidR="000504A6" w:rsidRDefault="000504A6">
      <w:r>
        <w:separator/>
      </w:r>
    </w:p>
  </w:footnote>
  <w:footnote w:type="continuationSeparator" w:id="0">
    <w:p w14:paraId="6F5DAA71" w14:textId="77777777" w:rsidR="000504A6" w:rsidRDefault="00050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UzOTFjYjc2ZWQ2ODIwZTAxOTcyOThmOTZiODJhM2QifQ=="/>
  </w:docVars>
  <w:rsids>
    <w:rsidRoot w:val="02FF3AF7"/>
    <w:rsid w:val="000504A6"/>
    <w:rsid w:val="00132486"/>
    <w:rsid w:val="002347E7"/>
    <w:rsid w:val="00597F71"/>
    <w:rsid w:val="00746097"/>
    <w:rsid w:val="007E22F2"/>
    <w:rsid w:val="009D4499"/>
    <w:rsid w:val="00B32400"/>
    <w:rsid w:val="00BE0F9A"/>
    <w:rsid w:val="00CA70D1"/>
    <w:rsid w:val="00D4513C"/>
    <w:rsid w:val="00FA6300"/>
    <w:rsid w:val="02FF3AF7"/>
    <w:rsid w:val="0EFB4534"/>
    <w:rsid w:val="11383EB7"/>
    <w:rsid w:val="3B3D6F2F"/>
    <w:rsid w:val="41A3656D"/>
    <w:rsid w:val="59E03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B17A09D"/>
  <w15:docId w15:val="{DDDA084A-BB14-4576-B500-1AEAFF07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6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4609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4609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4609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4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bbly</dc:creator>
  <cp:lastModifiedBy>Palmira Seixas</cp:lastModifiedBy>
  <cp:revision>2</cp:revision>
  <dcterms:created xsi:type="dcterms:W3CDTF">2023-08-16T16:07:00Z</dcterms:created>
  <dcterms:modified xsi:type="dcterms:W3CDTF">2023-08-1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0334C3FA9D94BEEB25A9CFDC6B105D0_11</vt:lpwstr>
  </property>
</Properties>
</file>